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CA6" w:rsidRPr="00CF0CA6" w:rsidRDefault="00CF0CA6" w:rsidP="00CF0C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CF0CA6" w:rsidRPr="00523F82" w:rsidRDefault="00CF0CA6" w:rsidP="00CF0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23F8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Mean volatile emission rate (ng cm</w:t>
      </w:r>
      <w:r w:rsidRPr="00260DD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260DD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of individual and total BVOC compounds from </w:t>
      </w:r>
      <w:proofErr w:type="gramStart"/>
      <w:r>
        <w:rPr>
          <w:rFonts w:ascii="Times New Roman" w:hAnsi="Times New Roman" w:cs="Times New Roman"/>
          <w:sz w:val="24"/>
          <w:szCs w:val="24"/>
        </w:rPr>
        <w:t>three mounta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rch groups (</w:t>
      </w:r>
      <w:r w:rsidR="008370C3">
        <w:rPr>
          <w:rFonts w:ascii="Times New Roman" w:hAnsi="Times New Roman" w:cs="Times New Roman"/>
          <w:sz w:val="24"/>
          <w:szCs w:val="24"/>
        </w:rPr>
        <w:t>No,</w:t>
      </w:r>
      <w:r>
        <w:rPr>
          <w:rFonts w:ascii="Times New Roman" w:hAnsi="Times New Roman" w:cs="Times New Roman"/>
          <w:sz w:val="24"/>
          <w:szCs w:val="24"/>
        </w:rPr>
        <w:t xml:space="preserve"> moderate and high-density </w:t>
      </w:r>
      <w:r w:rsidRPr="00523F82">
        <w:rPr>
          <w:rFonts w:ascii="Times New Roman" w:hAnsi="Times New Roman" w:cs="Times New Roman"/>
          <w:i/>
          <w:sz w:val="24"/>
          <w:szCs w:val="24"/>
        </w:rPr>
        <w:t>R. tomentosum</w:t>
      </w:r>
      <w:r>
        <w:rPr>
          <w:rFonts w:ascii="Times New Roman" w:hAnsi="Times New Roman" w:cs="Times New Roman"/>
          <w:sz w:val="24"/>
          <w:szCs w:val="24"/>
        </w:rPr>
        <w:t xml:space="preserve"> plots) from three sampling period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095"/>
        <w:gridCol w:w="1094"/>
        <w:gridCol w:w="1094"/>
        <w:gridCol w:w="1094"/>
        <w:gridCol w:w="1094"/>
        <w:gridCol w:w="1097"/>
        <w:gridCol w:w="1094"/>
        <w:gridCol w:w="1094"/>
        <w:gridCol w:w="1092"/>
      </w:tblGrid>
      <w:tr w:rsidR="00CF0CA6" w:rsidRPr="00C45FB0" w:rsidTr="008D4C69">
        <w:trPr>
          <w:trHeight w:val="298"/>
        </w:trPr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F0CA6" w:rsidRPr="00C45FB0" w:rsidRDefault="00CF0CA6" w:rsidP="008D4C69">
            <w:pPr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176" w:type="pct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June 15</w:t>
            </w:r>
          </w:p>
        </w:tc>
        <w:tc>
          <w:tcPr>
            <w:tcW w:w="1177" w:type="pct"/>
            <w:gridSpan w:val="3"/>
            <w:tcBorders>
              <w:bottom w:val="single" w:sz="4" w:space="0" w:color="auto"/>
            </w:tcBorders>
            <w:noWrap/>
            <w:hideMark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June 17</w:t>
            </w:r>
          </w:p>
        </w:tc>
        <w:tc>
          <w:tcPr>
            <w:tcW w:w="1175" w:type="pct"/>
            <w:gridSpan w:val="3"/>
            <w:tcBorders>
              <w:bottom w:val="single" w:sz="4" w:space="0" w:color="auto"/>
            </w:tcBorders>
            <w:noWrap/>
            <w:hideMark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August 17</w:t>
            </w:r>
          </w:p>
        </w:tc>
      </w:tr>
      <w:tr w:rsidR="00CF0CA6" w:rsidRPr="00C45FB0" w:rsidTr="008D4C69">
        <w:trPr>
          <w:trHeight w:val="298"/>
        </w:trPr>
        <w:tc>
          <w:tcPr>
            <w:tcW w:w="147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CF0CA6" w:rsidRPr="00C45FB0" w:rsidRDefault="00CF0CA6" w:rsidP="008D4C69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N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M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H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N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</w:t>
            </w:r>
            <w:r w:rsidR="00DE2ADD" w:rsidRPr="00C45FB0">
              <w:rPr>
                <w:rFonts w:ascii="Times New Roman" w:hAnsi="Times New Roman" w:cs="Times New Roman"/>
              </w:rPr>
              <w:t>12</w:t>
            </w:r>
            <w:r w:rsidRPr="00C45F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M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H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1</w:t>
            </w:r>
            <w:r w:rsidR="00AB71CC" w:rsidRPr="00C45FB0">
              <w:rPr>
                <w:rFonts w:ascii="Times New Roman" w:hAnsi="Times New Roman" w:cs="Times New Roman"/>
              </w:rPr>
              <w:t>2</w:t>
            </w:r>
            <w:r w:rsidRPr="00C45F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N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M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HRT</w:t>
            </w:r>
          </w:p>
          <w:p w:rsidR="00CF0CA6" w:rsidRPr="00C45FB0" w:rsidRDefault="00CF0CA6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(n=12)</w:t>
            </w:r>
          </w:p>
        </w:tc>
      </w:tr>
      <w:tr w:rsidR="006C08DD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6C08DD" w:rsidRPr="00C45FB0" w:rsidRDefault="006C08DD" w:rsidP="008D4C6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C45FB0">
              <w:rPr>
                <w:rFonts w:ascii="Times New Roman" w:hAnsi="Times New Roman" w:cs="Times New Roman"/>
                <w:b/>
              </w:rPr>
              <w:t>Monoterpene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6C08DD" w:rsidRPr="00C45FB0" w:rsidRDefault="006C08DD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noWrap/>
          </w:tcPr>
          <w:p w:rsidR="006C08DD" w:rsidRPr="00C45FB0" w:rsidRDefault="006C08DD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α-</w:t>
            </w:r>
            <w:proofErr w:type="spellStart"/>
            <w:r w:rsidRPr="00C45FB0">
              <w:rPr>
                <w:rFonts w:ascii="Times New Roman" w:hAnsi="Times New Roman" w:cs="Times New Roman"/>
              </w:rPr>
              <w:t>Thujo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 xml:space="preserve">α-Pinene 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Camph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0C6B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Sabine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β-pin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 xml:space="preserve">Δ-3-Carene 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Limon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1.8 Cineol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β-</w:t>
            </w:r>
            <w:proofErr w:type="spellStart"/>
            <w:r w:rsidRPr="00C45FB0">
              <w:rPr>
                <w:rFonts w:ascii="Times New Roman" w:hAnsi="Times New Roman" w:cs="Times New Roman"/>
              </w:rPr>
              <w:t>Ocimene</w:t>
            </w:r>
            <w:proofErr w:type="spellEnd"/>
            <w:r w:rsidRPr="00C45F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 xml:space="preserve">γ-Terpinene 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Total Monoterpene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5D33D1" w:rsidRPr="00C45FB0" w:rsidRDefault="005D33D1" w:rsidP="008D4C69">
            <w:pPr>
              <w:spacing w:before="24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Sesquiterpene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noWrap/>
          </w:tcPr>
          <w:p w:rsidR="005D33D1" w:rsidRPr="00C45FB0" w:rsidRDefault="005D33D1" w:rsidP="008D4C69">
            <w:pPr>
              <w:rPr>
                <w:rFonts w:ascii="Times New Roman" w:hAnsi="Times New Roman" w:cs="Times New Roman"/>
              </w:rPr>
            </w:pP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α-</w:t>
            </w:r>
            <w:proofErr w:type="spellStart"/>
            <w:r w:rsidRPr="00C45FB0">
              <w:rPr>
                <w:rFonts w:ascii="Times New Roman" w:hAnsi="Times New Roman" w:cs="Times New Roman"/>
              </w:rPr>
              <w:t>Copae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E)-β-Caryophyll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9.52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α-Humul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82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Germacre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Caryophyllene oxid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α-</w:t>
            </w:r>
            <w:proofErr w:type="spellStart"/>
            <w:r w:rsidRPr="00C45FB0">
              <w:rPr>
                <w:rFonts w:ascii="Times New Roman" w:hAnsi="Times New Roman" w:cs="Times New Roman"/>
              </w:rPr>
              <w:t>Cubene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Iso</w:t>
            </w:r>
            <w:proofErr w:type="spellEnd"/>
            <w:r w:rsidRPr="00C45FB0">
              <w:rPr>
                <w:rFonts w:ascii="Times New Roman" w:hAnsi="Times New Roman" w:cs="Times New Roman"/>
              </w:rPr>
              <w:t>-Caryophyll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β-Selin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hideMark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lastRenderedPageBreak/>
              <w:t>Total Sesquiterpene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2.9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5.72</w:t>
            </w:r>
          </w:p>
        </w:tc>
        <w:tc>
          <w:tcPr>
            <w:tcW w:w="392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6.62</w:t>
            </w:r>
          </w:p>
        </w:tc>
        <w:tc>
          <w:tcPr>
            <w:tcW w:w="393" w:type="pct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9.2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5D33D1" w:rsidRPr="00C45FB0" w:rsidRDefault="005D33D1" w:rsidP="008D4C69">
            <w:pPr>
              <w:spacing w:before="24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RT Compound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Myrc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0C6BD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</w:t>
            </w:r>
            <w:r w:rsidR="000C6BD4" w:rsidRPr="00C45FB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Aromadendr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Palustr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Led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α-Gurjune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Total adhered emission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33D1" w:rsidRPr="00C45FB0" w:rsidRDefault="000C6BD4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</w:tr>
      <w:tr w:rsidR="005D33D1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8D4C69" w:rsidRPr="00C45FB0" w:rsidRDefault="008D4C69" w:rsidP="008D4C69">
            <w:pPr>
              <w:rPr>
                <w:rFonts w:ascii="Times New Roman" w:hAnsi="Times New Roman" w:cs="Times New Roman"/>
                <w:b/>
              </w:rPr>
            </w:pPr>
          </w:p>
          <w:p w:rsidR="005D33D1" w:rsidRPr="00C45FB0" w:rsidRDefault="005D33D1" w:rsidP="008D4C69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GLV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noWrap/>
          </w:tcPr>
          <w:p w:rsidR="005D33D1" w:rsidRPr="00C45FB0" w:rsidRDefault="005D33D1" w:rsidP="008D4C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E)-2-Hexena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Z)-3-Hex-1-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8.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1.9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Z)-2-hexen-1-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Z)-3-hex-acaetat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0.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7.7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5.6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2.2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Nonanal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Z)-3-hex-butyrat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8D4C69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Z)-3-hex-isovalerat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D4C69" w:rsidRPr="00C45FB0" w:rsidRDefault="008D4C69" w:rsidP="008D4C6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GLV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6.84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6.71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9.55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3.54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6.65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5.97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4.47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C45FB0">
              <w:rPr>
                <w:rFonts w:ascii="Times New Roman" w:hAnsi="Times New Roman" w:cs="Times New Roman"/>
                <w:b/>
              </w:rPr>
              <w:t>Other Compounds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6-Methyl-5-hept-2-on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C45FB0">
              <w:rPr>
                <w:rFonts w:ascii="Times New Roman" w:hAnsi="Times New Roman" w:cs="Times New Roman"/>
              </w:rPr>
              <w:t>(E)-DMNT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MeSA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Acetic acid, hexyl ester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Butanoic</w:t>
            </w:r>
            <w:proofErr w:type="spellEnd"/>
            <w:r w:rsidRPr="00C45FB0">
              <w:rPr>
                <w:rFonts w:ascii="Times New Roman" w:hAnsi="Times New Roman" w:cs="Times New Roman"/>
              </w:rPr>
              <w:t xml:space="preserve"> acid 2-hexenyl ester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right w:val="single" w:sz="4" w:space="0" w:color="auto"/>
            </w:tcBorders>
            <w:noWrap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4-Methylene-2,8,8- trimethyl-2-</w:t>
            </w:r>
          </w:p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C45FB0">
              <w:rPr>
                <w:rFonts w:ascii="Times New Roman" w:hAnsi="Times New Roman" w:cs="Times New Roman"/>
              </w:rPr>
              <w:t>vinylbicyclo</w:t>
            </w:r>
            <w:proofErr w:type="spellEnd"/>
            <w:r w:rsidRPr="00C45FB0">
              <w:rPr>
                <w:rFonts w:ascii="Times New Roman" w:hAnsi="Times New Roman" w:cs="Times New Roman"/>
              </w:rPr>
              <w:t xml:space="preserve">(5.2.0) </w:t>
            </w:r>
            <w:proofErr w:type="spellStart"/>
            <w:r w:rsidRPr="00C45FB0">
              <w:rPr>
                <w:rFonts w:ascii="Times New Roman" w:hAnsi="Times New Roman" w:cs="Times New Roman"/>
              </w:rPr>
              <w:t>nonane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</w:p>
          <w:p w:rsidR="00F63680" w:rsidRPr="00C45FB0" w:rsidRDefault="00F63680" w:rsidP="00F63680">
            <w:pPr>
              <w:jc w:val="center"/>
              <w:rPr>
                <w:rFonts w:ascii="Times New Roman" w:hAnsi="Times New Roman" w:cs="Times New Roman"/>
              </w:rPr>
            </w:pPr>
            <w:r w:rsidRPr="00C45FB0">
              <w:rPr>
                <w:rFonts w:ascii="Times New Roman" w:hAnsi="Times New Roman" w:cs="Times New Roman"/>
              </w:rPr>
              <w:t>-</w:t>
            </w:r>
          </w:p>
        </w:tc>
      </w:tr>
      <w:tr w:rsidR="00F63680" w:rsidRPr="00C45FB0" w:rsidTr="008D4C69">
        <w:trPr>
          <w:trHeight w:val="298"/>
        </w:trPr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45FB0">
              <w:rPr>
                <w:rFonts w:ascii="Times New Roman" w:hAnsi="Times New Roman" w:cs="Times New Roman"/>
                <w:b/>
              </w:rPr>
              <w:t>Total Emissions</w:t>
            </w: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70.9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60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28.2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91.0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5.1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67.4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36.1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9.7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80" w:rsidRPr="00C45FB0" w:rsidRDefault="00F63680" w:rsidP="00F6368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FB0">
              <w:rPr>
                <w:rFonts w:ascii="Times New Roman" w:hAnsi="Times New Roman" w:cs="Times New Roman"/>
                <w:color w:val="000000"/>
              </w:rPr>
              <w:t>15.16</w:t>
            </w:r>
          </w:p>
        </w:tc>
      </w:tr>
    </w:tbl>
    <w:p w:rsidR="00CF0CA6" w:rsidRPr="00CF0CA6" w:rsidRDefault="00C45FB0" w:rsidP="00CF0CA6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-</w:t>
      </w:r>
      <w:r w:rsidR="00CF0CA6" w:rsidRPr="006E43C8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="00CF0CA6" w:rsidRPr="006E43C8">
        <w:rPr>
          <w:rFonts w:ascii="Times New Roman" w:hAnsi="Times New Roman" w:cs="Times New Roman"/>
          <w:sz w:val="24"/>
          <w:szCs w:val="24"/>
        </w:rPr>
        <w:t>ot detected</w:t>
      </w:r>
    </w:p>
    <w:p w:rsidR="00CF0CA6" w:rsidRPr="000D0048" w:rsidRDefault="00CF0CA6" w:rsidP="00CF0CA6">
      <w:pPr>
        <w:rPr>
          <w:rFonts w:ascii="Times New Roman" w:hAnsi="Times New Roman" w:cs="Times New Roman"/>
          <w:sz w:val="24"/>
          <w:szCs w:val="24"/>
        </w:rPr>
      </w:pPr>
      <w:r w:rsidRPr="000D0048">
        <w:rPr>
          <w:rFonts w:ascii="Times New Roman" w:hAnsi="Times New Roman" w:cs="Times New Roman"/>
          <w:b/>
          <w:sz w:val="24"/>
          <w:szCs w:val="24"/>
        </w:rPr>
        <w:t>(S2)</w:t>
      </w:r>
      <w:r w:rsidRPr="000D0048">
        <w:rPr>
          <w:rFonts w:ascii="Times New Roman" w:hAnsi="Times New Roman" w:cs="Times New Roman"/>
          <w:sz w:val="24"/>
          <w:szCs w:val="24"/>
        </w:rPr>
        <w:t xml:space="preserve"> – Vegetation analysis of 1m</w:t>
      </w:r>
      <w:r w:rsidRPr="000D00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0048">
        <w:rPr>
          <w:rFonts w:ascii="Times New Roman" w:hAnsi="Times New Roman" w:cs="Times New Roman"/>
          <w:sz w:val="24"/>
          <w:szCs w:val="24"/>
        </w:rPr>
        <w:t xml:space="preserve"> plots of understorey of sampled mountain birch (MB) trees including distance between VOC sampling branch and </w:t>
      </w:r>
      <w:r w:rsidRPr="000D0048">
        <w:rPr>
          <w:rFonts w:ascii="Times New Roman" w:hAnsi="Times New Roman" w:cs="Times New Roman"/>
          <w:i/>
          <w:sz w:val="24"/>
          <w:szCs w:val="24"/>
        </w:rPr>
        <w:t xml:space="preserve">Rhododendron tomentosum </w:t>
      </w:r>
      <w:r w:rsidRPr="00D80088">
        <w:rPr>
          <w:rFonts w:ascii="Times New Roman" w:hAnsi="Times New Roman" w:cs="Times New Roman"/>
          <w:sz w:val="24"/>
          <w:szCs w:val="24"/>
        </w:rPr>
        <w:t>(RT)</w:t>
      </w:r>
      <w:r w:rsidRPr="000D00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0048">
        <w:rPr>
          <w:rFonts w:ascii="Times New Roman" w:hAnsi="Times New Roman" w:cs="Times New Roman"/>
          <w:sz w:val="24"/>
          <w:szCs w:val="24"/>
        </w:rPr>
        <w:t>shrubs. Average values ± SE represented (n=</w:t>
      </w:r>
      <w:proofErr w:type="gramStart"/>
      <w:r w:rsidRPr="000D0048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0D0048">
        <w:rPr>
          <w:rFonts w:ascii="Times New Roman" w:hAnsi="Times New Roman" w:cs="Times New Roman"/>
          <w:sz w:val="24"/>
          <w:szCs w:val="24"/>
        </w:rPr>
        <w:t xml:space="preserve"> for control and high </w:t>
      </w:r>
      <w:r w:rsidRPr="00D80088">
        <w:rPr>
          <w:rFonts w:ascii="Times New Roman" w:hAnsi="Times New Roman" w:cs="Times New Roman"/>
          <w:sz w:val="24"/>
          <w:szCs w:val="24"/>
        </w:rPr>
        <w:t>RT</w:t>
      </w:r>
      <w:r w:rsidRPr="000D0048">
        <w:rPr>
          <w:rFonts w:ascii="Times New Roman" w:hAnsi="Times New Roman" w:cs="Times New Roman"/>
          <w:sz w:val="24"/>
          <w:szCs w:val="24"/>
        </w:rPr>
        <w:t xml:space="preserve"> plots and 12 for moderate </w:t>
      </w:r>
      <w:proofErr w:type="spellStart"/>
      <w:r w:rsidRPr="000D0048">
        <w:rPr>
          <w:rFonts w:ascii="Times New Roman" w:hAnsi="Times New Roman" w:cs="Times New Roman"/>
          <w:i/>
          <w:sz w:val="24"/>
          <w:szCs w:val="24"/>
        </w:rPr>
        <w:t>Rt</w:t>
      </w:r>
      <w:proofErr w:type="spellEnd"/>
      <w:r w:rsidRPr="000D00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0048">
        <w:rPr>
          <w:rFonts w:ascii="Times New Roman" w:hAnsi="Times New Roman" w:cs="Times New Roman"/>
          <w:sz w:val="24"/>
          <w:szCs w:val="24"/>
        </w:rPr>
        <w:t>density plots).</w:t>
      </w:r>
    </w:p>
    <w:tbl>
      <w:tblPr>
        <w:tblStyle w:val="TableGrid"/>
        <w:tblpPr w:leftFromText="141" w:rightFromText="141" w:vertAnchor="text" w:tblpY="1"/>
        <w:tblOverlap w:val="never"/>
        <w:tblW w:w="44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1338"/>
        <w:gridCol w:w="1436"/>
        <w:gridCol w:w="1397"/>
        <w:gridCol w:w="1554"/>
        <w:gridCol w:w="1414"/>
        <w:gridCol w:w="1552"/>
      </w:tblGrid>
      <w:tr w:rsidR="00CF0CA6" w:rsidRPr="0090149A" w:rsidTr="006C08DD">
        <w:tc>
          <w:tcPr>
            <w:tcW w:w="1466" w:type="pct"/>
            <w:tcBorders>
              <w:top w:val="single" w:sz="4" w:space="0" w:color="auto"/>
            </w:tcBorders>
          </w:tcPr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 RT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rate RT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T</w:t>
            </w:r>
          </w:p>
        </w:tc>
      </w:tr>
      <w:tr w:rsidR="00CF0CA6" w:rsidRPr="0090149A" w:rsidTr="006C08DD">
        <w:tc>
          <w:tcPr>
            <w:tcW w:w="1466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</w:tr>
      <w:tr w:rsidR="00CF0CA6" w:rsidRPr="0090149A" w:rsidTr="006C08DD"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Tree Height (m)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Plant Densities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A0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Shoots</w:t>
            </w: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A0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owering shoots</w:t>
            </w:r>
          </w:p>
          <w:p w:rsidR="00CF0CA6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0CA6" w:rsidRPr="006D6543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B branch – </w:t>
            </w:r>
            <w:r w:rsidRPr="002D2C25"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  <w:r w:rsidRPr="006D6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oot dis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0CA6" w:rsidRPr="00FA5B83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Plant Coverage (%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Angiosperms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Rhododendron tomentosum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Vaccini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vitis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-idea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Vaccini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myrtilus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Empetr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Linnea borealis</w:t>
            </w:r>
          </w:p>
          <w:p w:rsidR="00CF0CA6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Vaccini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uliginosum</w:t>
            </w:r>
            <w:proofErr w:type="spellEnd"/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F0CA6" w:rsidRPr="00537B7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7B7A">
              <w:rPr>
                <w:rFonts w:ascii="Times New Roman" w:hAnsi="Times New Roman" w:cs="Times New Roman"/>
                <w:i/>
                <w:sz w:val="24"/>
                <w:szCs w:val="24"/>
              </w:rPr>
              <w:t>Pyrola</w:t>
            </w:r>
            <w:proofErr w:type="spellEnd"/>
            <w:r w:rsidRPr="00537B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7B7A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Club mosses (</w:t>
            </w:r>
            <w:proofErr w:type="spellStart"/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Lycopodiopsida</w:t>
            </w:r>
            <w:proofErr w:type="spellEnd"/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ycopodium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annotinum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t>Mosses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Pleurozi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schreberi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Hylocomium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splendens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ichens</w:t>
            </w: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Cladonia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rangiferina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Cladonia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arbuscula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Peltigera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apthosa</w:t>
            </w:r>
            <w:proofErr w:type="spellEnd"/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Cetraria</w:t>
            </w:r>
            <w:proofErr w:type="spellEnd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149A">
              <w:rPr>
                <w:rFonts w:ascii="Times New Roman" w:hAnsi="Times New Roman" w:cs="Times New Roman"/>
                <w:i/>
                <w:sz w:val="24"/>
                <w:szCs w:val="24"/>
              </w:rPr>
              <w:t>nivalis</w:t>
            </w:r>
            <w:proofErr w:type="spellEnd"/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5 ± 0.4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05.7 ± 7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F0CA6" w:rsidRPr="000908E2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30 ± 8.7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6.7 ± 2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35 ± 8.8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5.2 ± 3.1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.5 ± 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65 ± 8.5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4.2 ± 9.3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.2 ± 0.6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 ± 0.5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.2 ± 1.6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.7 ± 1.7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1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3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5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1 ± 0.3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0908E2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0.3 ± 2.6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2 ± 0.2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05.9 ± 5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4.1 ± 2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7.1 ± 3.1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4.8 ± 1.6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45.4 ± 7.1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4.0 ± 1.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1.2 ± 2.9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1 ± 0.1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1.7 ± 4.9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31.4 ± 6.9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.8 ± 1.2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6 ± 0.3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5 ± 0.4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9 ± 0.5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3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3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6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8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2619C2" w:rsidRDefault="00CF0CA6" w:rsidP="00CF0CA6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C2">
              <w:rPr>
                <w:rFonts w:ascii="Times New Roman" w:hAnsi="Times New Roman" w:cs="Times New Roman"/>
                <w:sz w:val="24"/>
                <w:szCs w:val="24"/>
              </w:rPr>
              <w:t>± 0.08</w:t>
            </w:r>
          </w:p>
          <w:p w:rsidR="00CF0CA6" w:rsidRPr="002619C2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C2">
              <w:rPr>
                <w:rFonts w:ascii="Times New Roman" w:hAnsi="Times New Roman" w:cs="Times New Roman"/>
                <w:sz w:val="24"/>
                <w:szCs w:val="24"/>
              </w:rPr>
              <w:t>0.9 ± 0.5</w:t>
            </w:r>
          </w:p>
          <w:p w:rsidR="00CF0CA6" w:rsidRPr="002619C2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2619C2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9C2">
              <w:rPr>
                <w:rFonts w:ascii="Times New Roman" w:hAnsi="Times New Roman" w:cs="Times New Roman"/>
                <w:sz w:val="24"/>
                <w:szCs w:val="24"/>
              </w:rPr>
              <w:t>1.2 ± 0.5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3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 xml:space="preserve"> ± 0.17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85.8 ± 9.4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.0 ± 0.9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00.2 ± 9.2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60 ± 5.3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0 ± 7.4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.2 ± 0.8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8 ± 5.3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6.5 ± 3.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0.7 ± 0.4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22.5 ± 6.7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13.7 ± 3.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.9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5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06</w:t>
            </w:r>
            <w:r w:rsidRPr="00090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.6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6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7</w:t>
            </w:r>
            <w:r w:rsidRPr="002B6B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0CA6" w:rsidRPr="0090149A" w:rsidRDefault="00CF0CA6" w:rsidP="006C0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r w:rsidRPr="009014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</w:tr>
    </w:tbl>
    <w:p w:rsidR="00CF0CA6" w:rsidRDefault="00CF0CA6" w:rsidP="00CF0C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lastRenderedPageBreak/>
        <w:br w:type="textWrapping" w:clear="all"/>
        <w:t>*</w:t>
      </w:r>
      <w:r w:rsidRPr="002D2C25">
        <w:rPr>
          <w:rFonts w:ascii="Times New Roman" w:hAnsi="Times New Roman" w:cs="Times New Roman"/>
          <w:sz w:val="24"/>
          <w:szCs w:val="24"/>
        </w:rPr>
        <w:t>Distance from tip of sampled MB branch to base of R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D2C25">
        <w:rPr>
          <w:rFonts w:ascii="Times New Roman" w:hAnsi="Times New Roman" w:cs="Times New Roman"/>
          <w:sz w:val="24"/>
          <w:szCs w:val="24"/>
        </w:rPr>
        <w:t xml:space="preserve"> shoots </w:t>
      </w:r>
      <w:r>
        <w:rPr>
          <w:rFonts w:ascii="Times New Roman" w:hAnsi="Times New Roman" w:cs="Times New Roman"/>
          <w:sz w:val="24"/>
          <w:szCs w:val="24"/>
        </w:rPr>
        <w:t>2015 and tip of RT shoots (or understorey vegetation in control) in 2017.</w:t>
      </w:r>
    </w:p>
    <w:p w:rsidR="00CF0CA6" w:rsidRDefault="00CF0CA6" w:rsidP="00CF0C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90149A">
        <w:rPr>
          <w:rFonts w:ascii="Times New Roman" w:hAnsi="Times New Roman" w:cs="Times New Roman"/>
          <w:sz w:val="24"/>
          <w:szCs w:val="24"/>
        </w:rPr>
        <w:t>Total leaf area coverage can exceed 100% of the soil area as leaves of different plant species are in different lay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F0CA6" w:rsidRPr="002F6003" w:rsidRDefault="00CF0CA6" w:rsidP="00CF0C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2D2C25">
        <w:rPr>
          <w:rFonts w:ascii="Times New Roman" w:hAnsi="Times New Roman" w:cs="Times New Roman"/>
          <w:sz w:val="24"/>
          <w:szCs w:val="24"/>
          <w:vertAlign w:val="superscript"/>
        </w:rPr>
        <w:t>a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003">
        <w:rPr>
          <w:rFonts w:ascii="Times New Roman" w:hAnsi="Times New Roman" w:cs="Times New Roman"/>
          <w:sz w:val="24"/>
          <w:szCs w:val="24"/>
        </w:rPr>
        <w:t>represents significant difference (Kruskal-Wallis test) between treatment groups for each year.</w:t>
      </w:r>
    </w:p>
    <w:p w:rsidR="00CF0CA6" w:rsidRPr="002F6003" w:rsidRDefault="00CF0CA6" w:rsidP="00CF0C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2F6003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2F6003">
        <w:rPr>
          <w:rFonts w:ascii="Times New Roman" w:hAnsi="Times New Roman" w:cs="Times New Roman"/>
          <w:sz w:val="24"/>
          <w:szCs w:val="24"/>
        </w:rPr>
        <w:t xml:space="preserve"> pres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C08DD" w:rsidRDefault="006C08DD"/>
    <w:sectPr w:rsidR="006C08DD" w:rsidSect="006C08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788" w:rsidRDefault="001B2788" w:rsidP="00F63680">
      <w:pPr>
        <w:spacing w:after="0" w:line="240" w:lineRule="auto"/>
      </w:pPr>
      <w:r>
        <w:separator/>
      </w:r>
    </w:p>
  </w:endnote>
  <w:endnote w:type="continuationSeparator" w:id="0">
    <w:p w:rsidR="001B2788" w:rsidRDefault="001B2788" w:rsidP="00F63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788" w:rsidRDefault="001B2788" w:rsidP="00F63680">
      <w:pPr>
        <w:spacing w:after="0" w:line="240" w:lineRule="auto"/>
      </w:pPr>
      <w:r>
        <w:separator/>
      </w:r>
    </w:p>
  </w:footnote>
  <w:footnote w:type="continuationSeparator" w:id="0">
    <w:p w:rsidR="001B2788" w:rsidRDefault="001B2788" w:rsidP="00F63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0145F"/>
    <w:multiLevelType w:val="multilevel"/>
    <w:tmpl w:val="826E51B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CA6"/>
    <w:rsid w:val="000C6BD4"/>
    <w:rsid w:val="001B2788"/>
    <w:rsid w:val="00240EFD"/>
    <w:rsid w:val="00307F94"/>
    <w:rsid w:val="00436366"/>
    <w:rsid w:val="005D33D1"/>
    <w:rsid w:val="006C08DD"/>
    <w:rsid w:val="00831789"/>
    <w:rsid w:val="008370C3"/>
    <w:rsid w:val="008D4C69"/>
    <w:rsid w:val="00AB71CC"/>
    <w:rsid w:val="00C170A4"/>
    <w:rsid w:val="00C45FB0"/>
    <w:rsid w:val="00CF0CA6"/>
    <w:rsid w:val="00DE2ADD"/>
    <w:rsid w:val="00EA1610"/>
    <w:rsid w:val="00F24C54"/>
    <w:rsid w:val="00F6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F63DE"/>
  <w15:chartTrackingRefBased/>
  <w15:docId w15:val="{46E3DC5B-701D-4799-B2E9-CE7E7655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C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CA6"/>
    <w:pPr>
      <w:ind w:left="720"/>
      <w:contextualSpacing/>
    </w:pPr>
  </w:style>
  <w:style w:type="table" w:styleId="ListTable7Colorful">
    <w:name w:val="List Table 7 Colorful"/>
    <w:basedOn w:val="TableNormal"/>
    <w:uiPriority w:val="52"/>
    <w:rsid w:val="00CF0C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0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D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63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6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3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68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568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ayo Mofikoya</dc:creator>
  <cp:keywords/>
  <dc:description/>
  <cp:lastModifiedBy>Adedayo Mofikoya</cp:lastModifiedBy>
  <cp:revision>7</cp:revision>
  <dcterms:created xsi:type="dcterms:W3CDTF">2018-03-06T10:03:00Z</dcterms:created>
  <dcterms:modified xsi:type="dcterms:W3CDTF">2018-06-11T08:29:00Z</dcterms:modified>
</cp:coreProperties>
</file>